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EE9" w:rsidRDefault="00B10EE9" w:rsidP="00B10EE9">
      <w:pPr>
        <w:pStyle w:val="Heading1"/>
        <w:spacing w:before="0"/>
        <w:jc w:val="left"/>
      </w:pPr>
      <w:bookmarkStart w:id="0" w:name="_GoBack"/>
      <w:bookmarkEnd w:id="0"/>
      <w:r>
        <w:t>Supplemental Material Literature Cited</w:t>
      </w:r>
    </w:p>
    <w:p w:rsidR="00B10EE9" w:rsidRPr="00EE2F48" w:rsidRDefault="00B10EE9" w:rsidP="00B10EE9">
      <w:pPr>
        <w:pStyle w:val="EndNoteBibliography"/>
        <w:spacing w:after="24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E2F48">
        <w:t>1.</w:t>
      </w:r>
      <w:r w:rsidRPr="00EE2F48">
        <w:tab/>
        <w:t xml:space="preserve">Brenner S. The genetics of </w:t>
      </w:r>
      <w:r w:rsidRPr="00EE2F48">
        <w:rPr>
          <w:i/>
        </w:rPr>
        <w:t>Caenorhabditis elegans</w:t>
      </w:r>
      <w:r w:rsidRPr="00EE2F48">
        <w:t>. Genetics. 1974;77(1):71-94. PubMed PMID: 4366476; PubMed Central PMCID: PMCPMC1213120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2.</w:t>
      </w:r>
      <w:r w:rsidRPr="00EE2F48">
        <w:tab/>
        <w:t>Pfeiffer J, Johnson D, Nehrke K. Oscillatory transepithelial H(+) flux regulates a rhythmic behavior in</w:t>
      </w:r>
      <w:r w:rsidRPr="00EE2F48">
        <w:rPr>
          <w:i/>
        </w:rPr>
        <w:t xml:space="preserve"> C. elegans</w:t>
      </w:r>
      <w:r w:rsidRPr="00EE2F48">
        <w:t>. Current biology : CB. 2008;18(4):297-302. Epub 2008/02/23. doi: 10.1016/j.cub.2008.01.054. PubMed PMID: 18291648; PubMed Central PMCID: PMCPMC2350219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3.</w:t>
      </w:r>
      <w:r w:rsidRPr="00EE2F48">
        <w:tab/>
        <w:t xml:space="preserve">Thomas JH. Genetic analysis of defecation in </w:t>
      </w:r>
      <w:r w:rsidRPr="00EE2F48">
        <w:rPr>
          <w:i/>
        </w:rPr>
        <w:t>Caenorhabditis elegans</w:t>
      </w:r>
      <w:r w:rsidRPr="00EE2F48">
        <w:t>. Genetics. 1990;124(4):855-72. Epub 1990/04/01. PubMed PMID: 2323555; PubMed Central PMCID: PMCPMC1203977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4.</w:t>
      </w:r>
      <w:r w:rsidRPr="00EE2F48">
        <w:tab/>
        <w:t>Fraser AG, Kamath RS, Zipperlen P, Martinez-Campos M, Sohrmann M, Ahringer J. Functional genomic analysis of C. elegans chromosome I by systematic RNA interference. Nature. 2000;408(6810):325-30. Epub 2000/12/01. doi: 10.1038/35042517. PubMed PMID: 11099033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5.</w:t>
      </w:r>
      <w:r w:rsidRPr="00EE2F48">
        <w:tab/>
        <w:t>Kamath S, Kapatral V, Chakrabarty AM. Cellular function of elastase in Pseudomonas aeruginosa: role in the cleavage of nucleoside diphosphate kinase and in alginate synthesis. Molecular microbiology. 1998;30(5):933-41. PubMed PMID: 9988471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6.</w:t>
      </w:r>
      <w:r w:rsidRPr="00EE2F48">
        <w:tab/>
        <w:t>Dunny GM, Brown BL, Clewell DB. Induced cell aggregation and mating in Streptococcus faecalis: evidence for a bacterial sex pheromone. Proceedings of the National Academy of Sciences of the United States of America. 1978;75(7):3479-83. PubMed PMID: 98769; PubMed Central PMCID: PMCPMC392801.</w:t>
      </w:r>
    </w:p>
    <w:p w:rsidR="00B10EE9" w:rsidRPr="00EE2F48" w:rsidRDefault="00B10EE9" w:rsidP="00B10EE9">
      <w:pPr>
        <w:pStyle w:val="EndNoteBibliography"/>
        <w:spacing w:after="240" w:line="480" w:lineRule="auto"/>
      </w:pPr>
      <w:r w:rsidRPr="00EE2F48">
        <w:t>7.</w:t>
      </w:r>
      <w:r w:rsidRPr="00EE2F48">
        <w:tab/>
        <w:t>Rahme LG, Stevens EJ, Wolfort SF, Shao J, Tompkins RG, Ausubel FM. Common virulence factors for bacterial pathogenicity in plants and animals. Science. 1995;268(5219):1899-902. PubMed PMID: 7604262.</w:t>
      </w:r>
    </w:p>
    <w:p w:rsidR="003511F2" w:rsidRDefault="00B10EE9" w:rsidP="007D4CA7">
      <w:pPr>
        <w:pStyle w:val="EndNoteBibliography"/>
        <w:spacing w:after="240" w:line="480" w:lineRule="auto"/>
      </w:pPr>
      <w:r w:rsidRPr="00EE2F48">
        <w:lastRenderedPageBreak/>
        <w:t>8.</w:t>
      </w:r>
      <w:r w:rsidRPr="00EE2F48">
        <w:tab/>
        <w:t>Duthie ES, Lorenz LL. Staphylococcal coagulase; mode of action and antigenicity. J Gen Microbiol. 1952;6(1-2):95-107. doi: 10.1099/00221287-6-1-2-95. PubMed PMID: 14927856.</w:t>
      </w:r>
      <w:r>
        <w:fldChar w:fldCharType="end"/>
      </w:r>
    </w:p>
    <w:sectPr w:rsidR="003511F2" w:rsidSect="0043022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7BC" w:rsidRDefault="002247BC">
      <w:pPr>
        <w:spacing w:after="0" w:line="240" w:lineRule="auto"/>
      </w:pPr>
      <w:r>
        <w:separator/>
      </w:r>
    </w:p>
  </w:endnote>
  <w:endnote w:type="continuationSeparator" w:id="0">
    <w:p w:rsidR="002247BC" w:rsidRDefault="0022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5046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B10EE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84412" w:rsidRDefault="002247BC" w:rsidP="004302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5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B10EE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20C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D84412" w:rsidRDefault="002247BC" w:rsidP="00430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7BC" w:rsidRDefault="002247BC">
      <w:pPr>
        <w:spacing w:after="0" w:line="240" w:lineRule="auto"/>
      </w:pPr>
      <w:r>
        <w:separator/>
      </w:r>
    </w:p>
  </w:footnote>
  <w:footnote w:type="continuationSeparator" w:id="0">
    <w:p w:rsidR="002247BC" w:rsidRDefault="00224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E9"/>
    <w:rsid w:val="002247BC"/>
    <w:rsid w:val="003511F2"/>
    <w:rsid w:val="005920C5"/>
    <w:rsid w:val="007D4CA7"/>
    <w:rsid w:val="00B1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A35A1-A1F2-43D6-BE4D-0B022FB2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EE9"/>
    <w:pPr>
      <w:spacing w:line="480" w:lineRule="auto"/>
      <w:contextualSpacing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E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E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E9"/>
    <w:rPr>
      <w:rFonts w:ascii="Garamond" w:eastAsiaTheme="majorEastAsia" w:hAnsi="Garamond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0EE9"/>
    <w:rPr>
      <w:rFonts w:ascii="Garamond" w:eastAsiaTheme="majorEastAsia" w:hAnsi="Garamond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10EE9"/>
    <w:pPr>
      <w:spacing w:after="0" w:line="240" w:lineRule="auto"/>
      <w:contextualSpacing w:val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0EE9"/>
    <w:rPr>
      <w:rFonts w:ascii="Garamond" w:eastAsia="Times New Roman" w:hAnsi="Garamond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10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EE9"/>
    <w:rPr>
      <w:rFonts w:ascii="Garamond" w:hAnsi="Garamond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10EE9"/>
  </w:style>
  <w:style w:type="character" w:styleId="LineNumber">
    <w:name w:val="line number"/>
    <w:basedOn w:val="DefaultParagraphFont"/>
    <w:uiPriority w:val="99"/>
    <w:semiHidden/>
    <w:unhideWhenUsed/>
    <w:rsid w:val="00B10EE9"/>
  </w:style>
  <w:style w:type="paragraph" w:styleId="BalloonText">
    <w:name w:val="Balloon Text"/>
    <w:basedOn w:val="Normal"/>
    <w:link w:val="BalloonTextChar"/>
    <w:uiPriority w:val="99"/>
    <w:semiHidden/>
    <w:unhideWhenUsed/>
    <w:rsid w:val="00B1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ley, Brian D</dc:creator>
  <cp:keywords/>
  <dc:description/>
  <cp:lastModifiedBy>Ackley, Brian D</cp:lastModifiedBy>
  <cp:revision>2</cp:revision>
  <dcterms:created xsi:type="dcterms:W3CDTF">2019-10-25T20:42:00Z</dcterms:created>
  <dcterms:modified xsi:type="dcterms:W3CDTF">2019-10-25T20:42:00Z</dcterms:modified>
</cp:coreProperties>
</file>